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D1B26" w14:textId="2A3519B0" w:rsidR="00E55C4C" w:rsidRPr="00397E7F" w:rsidRDefault="00397E7F" w:rsidP="00033C40">
      <w:pPr>
        <w:rPr>
          <w:rFonts w:ascii="Arial" w:hAnsi="Arial" w:cs="Arial"/>
          <w:b/>
          <w:sz w:val="22"/>
        </w:rPr>
      </w:pPr>
      <w:r w:rsidRPr="00397E7F">
        <w:rPr>
          <w:rFonts w:ascii="Arial" w:hAnsi="Arial" w:cs="Arial"/>
          <w:b/>
          <w:sz w:val="22"/>
        </w:rPr>
        <w:t>S2</w:t>
      </w:r>
      <w:r w:rsidR="00ED5B75">
        <w:rPr>
          <w:rFonts w:ascii="Arial" w:hAnsi="Arial" w:cs="Arial"/>
          <w:b/>
          <w:sz w:val="22"/>
        </w:rPr>
        <w:t xml:space="preserve"> Table</w:t>
      </w:r>
      <w:r w:rsidRPr="00397E7F">
        <w:rPr>
          <w:rFonts w:ascii="Arial" w:hAnsi="Arial" w:cs="Arial"/>
          <w:b/>
          <w:sz w:val="22"/>
        </w:rPr>
        <w:t xml:space="preserve">. </w:t>
      </w:r>
      <w:r w:rsidR="00033C40" w:rsidRPr="00397E7F">
        <w:rPr>
          <w:rFonts w:ascii="Arial" w:hAnsi="Arial" w:cs="Arial"/>
          <w:b/>
          <w:sz w:val="22"/>
        </w:rPr>
        <w:t>Oligonucleotides used in this study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59"/>
        <w:gridCol w:w="6750"/>
        <w:gridCol w:w="6481"/>
      </w:tblGrid>
      <w:tr w:rsidR="00397E7F" w:rsidRPr="00397E7F" w14:paraId="4B5DA7F0" w14:textId="77777777" w:rsidTr="00397E7F">
        <w:trPr>
          <w:trHeight w:val="224"/>
        </w:trPr>
        <w:tc>
          <w:tcPr>
            <w:tcW w:w="1159" w:type="dxa"/>
          </w:tcPr>
          <w:p w14:paraId="472742AB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6750" w:type="dxa"/>
          </w:tcPr>
          <w:p w14:paraId="483566FF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 xml:space="preserve">Sequence (5’ </w:t>
            </w:r>
            <w:r w:rsidRPr="00397E7F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 3’)</w:t>
            </w:r>
          </w:p>
        </w:tc>
        <w:tc>
          <w:tcPr>
            <w:tcW w:w="6481" w:type="dxa"/>
          </w:tcPr>
          <w:p w14:paraId="43BD2C6A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</w:tr>
      <w:tr w:rsidR="00397E7F" w:rsidRPr="00397E7F" w14:paraId="410B608C" w14:textId="77777777" w:rsidTr="00397E7F">
        <w:tc>
          <w:tcPr>
            <w:tcW w:w="1159" w:type="dxa"/>
          </w:tcPr>
          <w:p w14:paraId="63007C53" w14:textId="77777777" w:rsidR="00033C40" w:rsidRPr="00397E7F" w:rsidRDefault="00E55C4C" w:rsidP="00E55C4C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EBS-</w:t>
            </w:r>
            <w:r w:rsidR="00033C40" w:rsidRPr="00397E7F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6750" w:type="dxa"/>
          </w:tcPr>
          <w:p w14:paraId="24AE69B3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CGA AAT TAG AAA CTT GCG TTC AGT AAAC</w:t>
            </w:r>
          </w:p>
        </w:tc>
        <w:tc>
          <w:tcPr>
            <w:tcW w:w="6481" w:type="dxa"/>
          </w:tcPr>
          <w:p w14:paraId="5219C0EF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Group II intron specific primer</w:t>
            </w:r>
          </w:p>
        </w:tc>
      </w:tr>
      <w:tr w:rsidR="00397E7F" w:rsidRPr="00397E7F" w14:paraId="6E04F669" w14:textId="77777777" w:rsidTr="00397E7F">
        <w:tc>
          <w:tcPr>
            <w:tcW w:w="1159" w:type="dxa"/>
          </w:tcPr>
          <w:p w14:paraId="6C83BEE3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22</w:t>
            </w:r>
          </w:p>
        </w:tc>
        <w:tc>
          <w:tcPr>
            <w:tcW w:w="6750" w:type="dxa"/>
          </w:tcPr>
          <w:p w14:paraId="153EF71D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CTAAAGTGGAGGGATAATAATTGGCAAATATAGG</w:t>
            </w:r>
          </w:p>
        </w:tc>
        <w:tc>
          <w:tcPr>
            <w:tcW w:w="6481" w:type="dxa"/>
          </w:tcPr>
          <w:p w14:paraId="2B9AD5B3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>-Forward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 w:rsidR="00397E7F" w:rsidRPr="00397E7F" w14:paraId="49680A56" w14:textId="77777777" w:rsidTr="00397E7F">
        <w:tc>
          <w:tcPr>
            <w:tcW w:w="1159" w:type="dxa"/>
          </w:tcPr>
          <w:p w14:paraId="4F6E17CC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23</w:t>
            </w:r>
          </w:p>
        </w:tc>
        <w:tc>
          <w:tcPr>
            <w:tcW w:w="6750" w:type="dxa"/>
          </w:tcPr>
          <w:p w14:paraId="4D93DE7A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TTATATTTCTTTGTATTTAATGATGCAC</w:t>
            </w:r>
          </w:p>
        </w:tc>
        <w:tc>
          <w:tcPr>
            <w:tcW w:w="6481" w:type="dxa"/>
          </w:tcPr>
          <w:p w14:paraId="3CCAC157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>-Reverse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 w:rsidR="00397E7F" w:rsidRPr="00397E7F" w14:paraId="4899967A" w14:textId="77777777" w:rsidTr="00397E7F">
        <w:trPr>
          <w:trHeight w:val="242"/>
        </w:trPr>
        <w:tc>
          <w:tcPr>
            <w:tcW w:w="1159" w:type="dxa"/>
          </w:tcPr>
          <w:p w14:paraId="37615604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49</w:t>
            </w:r>
          </w:p>
        </w:tc>
        <w:tc>
          <w:tcPr>
            <w:tcW w:w="6750" w:type="dxa"/>
          </w:tcPr>
          <w:p w14:paraId="2C2DA9F3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GTTAACAGATCTGAGCTCCTAAAGTGGAGGGATAATAATTG</w:t>
            </w:r>
          </w:p>
        </w:tc>
        <w:tc>
          <w:tcPr>
            <w:tcW w:w="6481" w:type="dxa"/>
          </w:tcPr>
          <w:p w14:paraId="6EDDA897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>-Forward with SacI-pRPF185 (pRG300) cloning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 w:rsidR="00397E7F" w:rsidRPr="00397E7F" w14:paraId="61A809A2" w14:textId="77777777" w:rsidTr="00397E7F">
        <w:tc>
          <w:tcPr>
            <w:tcW w:w="1159" w:type="dxa"/>
          </w:tcPr>
          <w:p w14:paraId="472E9645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50</w:t>
            </w:r>
          </w:p>
        </w:tc>
        <w:tc>
          <w:tcPr>
            <w:tcW w:w="6750" w:type="dxa"/>
          </w:tcPr>
          <w:p w14:paraId="6147A7A3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AGTTTTATTAAAACTTATAGGATCCTTATATTTCTTTGTATTTAATGATGCAC</w:t>
            </w:r>
          </w:p>
        </w:tc>
        <w:tc>
          <w:tcPr>
            <w:tcW w:w="6481" w:type="dxa"/>
          </w:tcPr>
          <w:p w14:paraId="14F6F880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>-Reverse with BamH1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397E7F">
              <w:rPr>
                <w:rFonts w:ascii="Arial" w:hAnsi="Arial" w:cs="Arial"/>
                <w:sz w:val="18"/>
                <w:szCs w:val="18"/>
              </w:rPr>
              <w:t>pRPF185 (pRG300) cloning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 w:rsidR="00397E7F" w:rsidRPr="00397E7F" w14:paraId="059ACE00" w14:textId="77777777" w:rsidTr="00397E7F">
        <w:tc>
          <w:tcPr>
            <w:tcW w:w="1159" w:type="dxa"/>
          </w:tcPr>
          <w:p w14:paraId="06868278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51</w:t>
            </w:r>
          </w:p>
        </w:tc>
        <w:tc>
          <w:tcPr>
            <w:tcW w:w="6750" w:type="dxa"/>
          </w:tcPr>
          <w:p w14:paraId="7147D74F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GTTAACAGATCTGAGCTCCTGTAATAAGAAGATGTTTTTTAATGG</w:t>
            </w:r>
          </w:p>
        </w:tc>
        <w:tc>
          <w:tcPr>
            <w:tcW w:w="6481" w:type="dxa"/>
          </w:tcPr>
          <w:p w14:paraId="6C1BE7DC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>spo0A</w:t>
            </w:r>
            <w:r w:rsidRPr="00397E7F">
              <w:rPr>
                <w:rFonts w:ascii="Arial" w:hAnsi="Arial" w:cs="Arial"/>
                <w:sz w:val="18"/>
                <w:szCs w:val="18"/>
              </w:rPr>
              <w:t>-Forward with SacI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397E7F">
              <w:rPr>
                <w:rFonts w:ascii="Arial" w:hAnsi="Arial" w:cs="Arial"/>
                <w:sz w:val="18"/>
                <w:szCs w:val="18"/>
              </w:rPr>
              <w:t>pRPF185 (pRG301) cloning</w:t>
            </w:r>
          </w:p>
        </w:tc>
      </w:tr>
      <w:tr w:rsidR="00397E7F" w:rsidRPr="00397E7F" w14:paraId="2F48ADF8" w14:textId="77777777" w:rsidTr="00397E7F">
        <w:tc>
          <w:tcPr>
            <w:tcW w:w="1159" w:type="dxa"/>
          </w:tcPr>
          <w:p w14:paraId="1EDD78D8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52</w:t>
            </w:r>
          </w:p>
        </w:tc>
        <w:tc>
          <w:tcPr>
            <w:tcW w:w="6750" w:type="dxa"/>
          </w:tcPr>
          <w:p w14:paraId="3171BBB4" w14:textId="77777777" w:rsidR="00033C40" w:rsidRPr="00397E7F" w:rsidRDefault="00033C40" w:rsidP="00033C40">
            <w:pPr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AGTTTTATTAAAACTTATAGGATCCTTATTTAACCATACTATGTTCTAGTC</w:t>
            </w:r>
          </w:p>
        </w:tc>
        <w:tc>
          <w:tcPr>
            <w:tcW w:w="6481" w:type="dxa"/>
          </w:tcPr>
          <w:p w14:paraId="733ABBEF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>spo0A</w:t>
            </w:r>
            <w:r w:rsidRPr="00397E7F">
              <w:rPr>
                <w:rFonts w:ascii="Arial" w:hAnsi="Arial" w:cs="Arial"/>
                <w:sz w:val="18"/>
                <w:szCs w:val="18"/>
              </w:rPr>
              <w:t>-Reverse with BamH1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397E7F">
              <w:rPr>
                <w:rFonts w:ascii="Arial" w:hAnsi="Arial" w:cs="Arial"/>
                <w:sz w:val="18"/>
                <w:szCs w:val="18"/>
              </w:rPr>
              <w:t>pRPF185 (pRG301) cloning</w:t>
            </w:r>
          </w:p>
        </w:tc>
      </w:tr>
      <w:tr w:rsidR="00397E7F" w:rsidRPr="00397E7F" w14:paraId="7589C5E3" w14:textId="77777777" w:rsidTr="00397E7F">
        <w:tc>
          <w:tcPr>
            <w:tcW w:w="1159" w:type="dxa"/>
          </w:tcPr>
          <w:p w14:paraId="1246DD89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36</w:t>
            </w:r>
          </w:p>
        </w:tc>
        <w:tc>
          <w:tcPr>
            <w:tcW w:w="6750" w:type="dxa"/>
          </w:tcPr>
          <w:p w14:paraId="43AD8D76" w14:textId="77777777" w:rsidR="00033C40" w:rsidRPr="00397E7F" w:rsidRDefault="00033C40" w:rsidP="00033C40">
            <w:pPr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AGCGTTAACAGATCTGAGCTCGGAGGCGTAGTTAATGAATAG</w:t>
            </w:r>
          </w:p>
        </w:tc>
        <w:tc>
          <w:tcPr>
            <w:tcW w:w="6481" w:type="dxa"/>
          </w:tcPr>
          <w:p w14:paraId="7418C6A6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>sigD</w:t>
            </w:r>
            <w:r w:rsidRPr="00397E7F">
              <w:rPr>
                <w:rFonts w:ascii="Arial" w:hAnsi="Arial" w:cs="Arial"/>
                <w:sz w:val="18"/>
                <w:szCs w:val="18"/>
              </w:rPr>
              <w:t>-Forward with SacI-pRPF185 (pRG291) cloning</w:t>
            </w:r>
          </w:p>
        </w:tc>
      </w:tr>
      <w:tr w:rsidR="00397E7F" w:rsidRPr="00397E7F" w14:paraId="3D31DF70" w14:textId="77777777" w:rsidTr="00397E7F">
        <w:tc>
          <w:tcPr>
            <w:tcW w:w="1159" w:type="dxa"/>
          </w:tcPr>
          <w:p w14:paraId="417991C5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31</w:t>
            </w:r>
          </w:p>
        </w:tc>
        <w:tc>
          <w:tcPr>
            <w:tcW w:w="6750" w:type="dxa"/>
          </w:tcPr>
          <w:p w14:paraId="6FDA1997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TTTTATTAAAACTTATAGGATCCCTATATAGAATATTTAAGTTCTTTTATCTTGTTTC</w:t>
            </w:r>
          </w:p>
        </w:tc>
        <w:tc>
          <w:tcPr>
            <w:tcW w:w="6481" w:type="dxa"/>
          </w:tcPr>
          <w:p w14:paraId="1D14ACB2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>sigD</w:t>
            </w:r>
            <w:r w:rsidRPr="00397E7F">
              <w:rPr>
                <w:rFonts w:ascii="Arial" w:hAnsi="Arial" w:cs="Arial"/>
                <w:sz w:val="18"/>
                <w:szCs w:val="18"/>
              </w:rPr>
              <w:t>-Reverse with BamH1-pRPF185 (pRG291) cloning</w:t>
            </w:r>
          </w:p>
        </w:tc>
      </w:tr>
      <w:tr w:rsidR="00397E7F" w:rsidRPr="00397E7F" w14:paraId="3FC08853" w14:textId="77777777" w:rsidTr="00397E7F">
        <w:tc>
          <w:tcPr>
            <w:tcW w:w="1159" w:type="dxa"/>
          </w:tcPr>
          <w:p w14:paraId="3D559D0F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53</w:t>
            </w:r>
          </w:p>
        </w:tc>
        <w:tc>
          <w:tcPr>
            <w:tcW w:w="6750" w:type="dxa"/>
          </w:tcPr>
          <w:p w14:paraId="18772C55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GTTAACAGATCTGAGCTCGTGAGGGAAATAGTAACAATAATGAATTATATAG</w:t>
            </w:r>
          </w:p>
        </w:tc>
        <w:tc>
          <w:tcPr>
            <w:tcW w:w="6481" w:type="dxa"/>
          </w:tcPr>
          <w:p w14:paraId="2EEC713A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g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’ </w:t>
            </w:r>
            <w:r w:rsidRPr="00397E7F">
              <w:rPr>
                <w:rFonts w:ascii="Arial" w:hAnsi="Arial" w:cs="Arial"/>
                <w:sz w:val="18"/>
                <w:szCs w:val="18"/>
              </w:rPr>
              <w:t>Forward with SacI-pRPF185 (pRG306) cloning</w:t>
            </w:r>
          </w:p>
        </w:tc>
      </w:tr>
      <w:tr w:rsidR="00397E7F" w:rsidRPr="00397E7F" w14:paraId="10A0162C" w14:textId="77777777" w:rsidTr="00397E7F">
        <w:tc>
          <w:tcPr>
            <w:tcW w:w="1159" w:type="dxa"/>
          </w:tcPr>
          <w:p w14:paraId="583AB237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54</w:t>
            </w:r>
          </w:p>
        </w:tc>
        <w:tc>
          <w:tcPr>
            <w:tcW w:w="6750" w:type="dxa"/>
          </w:tcPr>
          <w:p w14:paraId="5ED3CE8E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AAGTTTTATTAAAACTTATAGGATCCTTATATTTTATTCTTTTTTATGATGTCTATAATC</w:t>
            </w:r>
          </w:p>
        </w:tc>
        <w:tc>
          <w:tcPr>
            <w:tcW w:w="6481" w:type="dxa"/>
          </w:tcPr>
          <w:p w14:paraId="7EA810F9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g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’ </w:t>
            </w:r>
            <w:r w:rsidRPr="00397E7F">
              <w:rPr>
                <w:rFonts w:ascii="Arial" w:hAnsi="Arial" w:cs="Arial"/>
                <w:sz w:val="18"/>
                <w:szCs w:val="18"/>
              </w:rPr>
              <w:t>Reverse with BamH1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-</w:t>
            </w:r>
            <w:r w:rsidRPr="00397E7F">
              <w:rPr>
                <w:rFonts w:ascii="Arial" w:hAnsi="Arial" w:cs="Arial"/>
                <w:sz w:val="18"/>
                <w:szCs w:val="18"/>
              </w:rPr>
              <w:t>pRPF185 (pRG306) cloning</w:t>
            </w:r>
          </w:p>
        </w:tc>
      </w:tr>
      <w:tr w:rsidR="00397E7F" w:rsidRPr="00397E7F" w14:paraId="4529804A" w14:textId="77777777" w:rsidTr="00397E7F">
        <w:tc>
          <w:tcPr>
            <w:tcW w:w="1159" w:type="dxa"/>
          </w:tcPr>
          <w:p w14:paraId="687F573F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55</w:t>
            </w:r>
          </w:p>
        </w:tc>
        <w:tc>
          <w:tcPr>
            <w:tcW w:w="6750" w:type="dxa"/>
          </w:tcPr>
          <w:p w14:paraId="7842EDBD" w14:textId="77777777" w:rsidR="00033C40" w:rsidRPr="00397E7F" w:rsidRDefault="00033C40" w:rsidP="00033C40">
            <w:pPr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CTTCTTATTTTTATGGTACCATGTAATATCACCCTCTTTAAAAATTTTTTTATTATTATATC</w:t>
            </w:r>
          </w:p>
        </w:tc>
        <w:tc>
          <w:tcPr>
            <w:tcW w:w="6481" w:type="dxa"/>
          </w:tcPr>
          <w:p w14:paraId="3AA77468" w14:textId="48E2C7F1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 xml:space="preserve">-Forward with 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>Kpn1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 –pMTL84151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97E7F">
              <w:rPr>
                <w:rFonts w:ascii="Arial" w:hAnsi="Arial" w:cs="Arial"/>
                <w:sz w:val="18"/>
                <w:szCs w:val="18"/>
              </w:rPr>
              <w:t>(pRG310 cloning)</w:t>
            </w:r>
          </w:p>
        </w:tc>
      </w:tr>
      <w:tr w:rsidR="00397E7F" w:rsidRPr="00397E7F" w14:paraId="4EF1BF74" w14:textId="77777777" w:rsidTr="00397E7F">
        <w:tc>
          <w:tcPr>
            <w:tcW w:w="1159" w:type="dxa"/>
          </w:tcPr>
          <w:p w14:paraId="642B6DCC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56</w:t>
            </w:r>
          </w:p>
        </w:tc>
        <w:tc>
          <w:tcPr>
            <w:tcW w:w="6750" w:type="dxa"/>
          </w:tcPr>
          <w:p w14:paraId="71201FEB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GGGCATCGAAATAAAAAACTAGTTTATATTTCTTTGTATTTAATGATGCAC</w:t>
            </w:r>
          </w:p>
        </w:tc>
        <w:tc>
          <w:tcPr>
            <w:tcW w:w="6481" w:type="dxa"/>
          </w:tcPr>
          <w:p w14:paraId="78758164" w14:textId="6545BDEB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Reverse with </w:t>
            </w:r>
            <w:r w:rsidR="00397E7F">
              <w:rPr>
                <w:rFonts w:ascii="Arial" w:hAnsi="Arial" w:cs="Arial"/>
                <w:i/>
                <w:sz w:val="18"/>
                <w:szCs w:val="18"/>
              </w:rPr>
              <w:t>EcoR1-</w:t>
            </w:r>
            <w:r w:rsidRPr="00397E7F">
              <w:rPr>
                <w:rFonts w:ascii="Arial" w:hAnsi="Arial" w:cs="Arial"/>
                <w:sz w:val="18"/>
                <w:szCs w:val="18"/>
              </w:rPr>
              <w:t>pMTL84151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97E7F">
              <w:rPr>
                <w:rFonts w:ascii="Arial" w:hAnsi="Arial" w:cs="Arial"/>
                <w:sz w:val="18"/>
                <w:szCs w:val="18"/>
              </w:rPr>
              <w:t>(pRG310 cloning)</w:t>
            </w:r>
          </w:p>
        </w:tc>
      </w:tr>
      <w:tr w:rsidR="00397E7F" w:rsidRPr="00397E7F" w14:paraId="17F42A99" w14:textId="77777777" w:rsidTr="00397E7F">
        <w:tc>
          <w:tcPr>
            <w:tcW w:w="1159" w:type="dxa"/>
          </w:tcPr>
          <w:p w14:paraId="2B4AB529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57</w:t>
            </w:r>
          </w:p>
        </w:tc>
        <w:tc>
          <w:tcPr>
            <w:tcW w:w="6750" w:type="dxa"/>
          </w:tcPr>
          <w:p w14:paraId="6C14AE93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GGGCATCGAAATAAAAAACTAGTTTATATTTTATTCTTTTTTATGATGTCTATAATCTG</w:t>
            </w:r>
          </w:p>
        </w:tc>
        <w:tc>
          <w:tcPr>
            <w:tcW w:w="6481" w:type="dxa"/>
          </w:tcPr>
          <w:p w14:paraId="707A1E95" w14:textId="26240433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>’-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Reverse with 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>EcoR1</w:t>
            </w:r>
            <w:r w:rsidR="00397E7F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397E7F">
              <w:rPr>
                <w:rFonts w:ascii="Arial" w:hAnsi="Arial" w:cs="Arial"/>
                <w:sz w:val="18"/>
                <w:szCs w:val="18"/>
              </w:rPr>
              <w:t>pMTL84151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97E7F">
              <w:rPr>
                <w:rFonts w:ascii="Arial" w:hAnsi="Arial" w:cs="Arial"/>
                <w:sz w:val="18"/>
                <w:szCs w:val="18"/>
              </w:rPr>
              <w:t>(pRG311cloning)</w:t>
            </w:r>
          </w:p>
        </w:tc>
      </w:tr>
      <w:tr w:rsidR="00397E7F" w:rsidRPr="00397E7F" w14:paraId="72ABC5CE" w14:textId="77777777" w:rsidTr="00397E7F">
        <w:tc>
          <w:tcPr>
            <w:tcW w:w="1159" w:type="dxa"/>
          </w:tcPr>
          <w:p w14:paraId="0D12FBCA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59</w:t>
            </w:r>
          </w:p>
        </w:tc>
        <w:tc>
          <w:tcPr>
            <w:tcW w:w="6750" w:type="dxa"/>
          </w:tcPr>
          <w:p w14:paraId="2C521D72" w14:textId="77777777" w:rsidR="00033C40" w:rsidRPr="00397E7F" w:rsidRDefault="00033C40" w:rsidP="00033C40">
            <w:pPr>
              <w:tabs>
                <w:tab w:val="left" w:pos="1460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CTTCTTATTTTTATGGTACCGGTGCAATAACTCATGTTTTTAG</w:t>
            </w:r>
          </w:p>
        </w:tc>
        <w:tc>
          <w:tcPr>
            <w:tcW w:w="6481" w:type="dxa"/>
          </w:tcPr>
          <w:p w14:paraId="65406691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spo0A </w:t>
            </w:r>
            <w:r w:rsidRPr="00397E7F">
              <w:rPr>
                <w:rFonts w:ascii="Arial" w:hAnsi="Arial" w:cs="Arial"/>
                <w:sz w:val="18"/>
                <w:szCs w:val="18"/>
              </w:rPr>
              <w:t>upstream +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spo0A-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Forward with 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>Kpn1</w:t>
            </w:r>
            <w:r w:rsidRPr="00397E7F">
              <w:rPr>
                <w:rFonts w:ascii="Arial" w:hAnsi="Arial" w:cs="Arial"/>
                <w:sz w:val="18"/>
                <w:szCs w:val="18"/>
              </w:rPr>
              <w:t>–pMTL84151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97E7F">
              <w:rPr>
                <w:rFonts w:ascii="Arial" w:hAnsi="Arial" w:cs="Arial"/>
                <w:sz w:val="18"/>
                <w:szCs w:val="18"/>
              </w:rPr>
              <w:t>(pRG312) cloning</w:t>
            </w:r>
          </w:p>
        </w:tc>
      </w:tr>
      <w:tr w:rsidR="00397E7F" w:rsidRPr="00397E7F" w14:paraId="5F89C126" w14:textId="77777777" w:rsidTr="00397E7F">
        <w:tc>
          <w:tcPr>
            <w:tcW w:w="1159" w:type="dxa"/>
          </w:tcPr>
          <w:p w14:paraId="42D056B6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60</w:t>
            </w:r>
          </w:p>
        </w:tc>
        <w:tc>
          <w:tcPr>
            <w:tcW w:w="6750" w:type="dxa"/>
          </w:tcPr>
          <w:p w14:paraId="4D9B6D17" w14:textId="77777777" w:rsidR="00033C40" w:rsidRPr="00397E7F" w:rsidRDefault="00033C40" w:rsidP="00033C4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GGGCATCGAAATAAAAAACTAGTGACTCTCATATTTAAACCTCCAC</w:t>
            </w:r>
          </w:p>
        </w:tc>
        <w:tc>
          <w:tcPr>
            <w:tcW w:w="6481" w:type="dxa"/>
          </w:tcPr>
          <w:p w14:paraId="5EB4F78D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spo0A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reverse with 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>EcoR1</w:t>
            </w:r>
            <w:r w:rsidRPr="00397E7F">
              <w:rPr>
                <w:rFonts w:ascii="Arial" w:hAnsi="Arial" w:cs="Arial"/>
                <w:sz w:val="18"/>
                <w:szCs w:val="18"/>
              </w:rPr>
              <w:t>–pMTL84151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97E7F">
              <w:rPr>
                <w:rFonts w:ascii="Arial" w:hAnsi="Arial" w:cs="Arial"/>
                <w:sz w:val="18"/>
                <w:szCs w:val="18"/>
              </w:rPr>
              <w:t>(pRG312 cloning)</w:t>
            </w:r>
          </w:p>
        </w:tc>
      </w:tr>
      <w:tr w:rsidR="00397E7F" w:rsidRPr="00397E7F" w14:paraId="26FEE460" w14:textId="77777777" w:rsidTr="00397E7F">
        <w:tc>
          <w:tcPr>
            <w:tcW w:w="1159" w:type="dxa"/>
          </w:tcPr>
          <w:p w14:paraId="42C3C258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82</w:t>
            </w:r>
          </w:p>
        </w:tc>
        <w:tc>
          <w:tcPr>
            <w:tcW w:w="6750" w:type="dxa"/>
          </w:tcPr>
          <w:p w14:paraId="6B038741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CTCGAGTTGGCAAATATAGGAAAAATAATAGG</w:t>
            </w:r>
          </w:p>
        </w:tc>
        <w:tc>
          <w:tcPr>
            <w:tcW w:w="6481" w:type="dxa"/>
          </w:tcPr>
          <w:p w14:paraId="0168A7ED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forward with </w:t>
            </w: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XhoI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 xml:space="preserve"> to clone in pET16B</w:t>
            </w:r>
          </w:p>
        </w:tc>
      </w:tr>
      <w:tr w:rsidR="00397E7F" w:rsidRPr="00397E7F" w14:paraId="25C11CBF" w14:textId="77777777" w:rsidTr="00397E7F">
        <w:tc>
          <w:tcPr>
            <w:tcW w:w="1159" w:type="dxa"/>
          </w:tcPr>
          <w:p w14:paraId="1B8BEFF9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83</w:t>
            </w:r>
          </w:p>
        </w:tc>
        <w:tc>
          <w:tcPr>
            <w:tcW w:w="6750" w:type="dxa"/>
          </w:tcPr>
          <w:p w14:paraId="6281F22B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GGATCCTTAGTGGTGATGGTGATGATGTATTTCTTTGTATTTAATGATGCAC</w:t>
            </w:r>
          </w:p>
        </w:tc>
        <w:tc>
          <w:tcPr>
            <w:tcW w:w="6481" w:type="dxa"/>
          </w:tcPr>
          <w:p w14:paraId="2E34417D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reverse with 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>BamH1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 to clone in pET16B</w:t>
            </w:r>
          </w:p>
        </w:tc>
      </w:tr>
      <w:tr w:rsidR="00397E7F" w:rsidRPr="00397E7F" w14:paraId="27FA61CA" w14:textId="77777777" w:rsidTr="00397E7F">
        <w:tc>
          <w:tcPr>
            <w:tcW w:w="1159" w:type="dxa"/>
          </w:tcPr>
          <w:p w14:paraId="7C789809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84</w:t>
            </w:r>
          </w:p>
        </w:tc>
        <w:tc>
          <w:tcPr>
            <w:tcW w:w="6750" w:type="dxa"/>
          </w:tcPr>
          <w:p w14:paraId="396D8A81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CTCGAGATGAATTATATAGGTAAAAGAC</w:t>
            </w:r>
          </w:p>
        </w:tc>
        <w:tc>
          <w:tcPr>
            <w:tcW w:w="6481" w:type="dxa"/>
          </w:tcPr>
          <w:p w14:paraId="3A674CCF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’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forward with </w:t>
            </w: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XhoI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 xml:space="preserve"> to clone in pET16B</w:t>
            </w:r>
          </w:p>
        </w:tc>
      </w:tr>
      <w:tr w:rsidR="00397E7F" w:rsidRPr="00397E7F" w14:paraId="27D84496" w14:textId="77777777" w:rsidTr="00397E7F">
        <w:tc>
          <w:tcPr>
            <w:tcW w:w="1159" w:type="dxa"/>
          </w:tcPr>
          <w:p w14:paraId="4B864BE3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585</w:t>
            </w:r>
          </w:p>
        </w:tc>
        <w:tc>
          <w:tcPr>
            <w:tcW w:w="6750" w:type="dxa"/>
          </w:tcPr>
          <w:p w14:paraId="7A1A2492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GGATCCTTAGTGGTGATGGTGATGATGTATTTTATTCTTTTTTATGATGTC</w:t>
            </w:r>
          </w:p>
        </w:tc>
        <w:tc>
          <w:tcPr>
            <w:tcW w:w="6481" w:type="dxa"/>
          </w:tcPr>
          <w:p w14:paraId="57F9DE76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’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reverse with </w:t>
            </w:r>
            <w:r w:rsidRPr="00397E7F">
              <w:rPr>
                <w:rFonts w:ascii="Arial" w:hAnsi="Arial" w:cs="Arial"/>
                <w:i/>
                <w:sz w:val="18"/>
                <w:szCs w:val="18"/>
              </w:rPr>
              <w:t>BamH1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 to clone in pET16B</w:t>
            </w:r>
          </w:p>
        </w:tc>
      </w:tr>
      <w:tr w:rsidR="00397E7F" w:rsidRPr="00397E7F" w14:paraId="5B32EB36" w14:textId="77777777" w:rsidTr="00397E7F">
        <w:tc>
          <w:tcPr>
            <w:tcW w:w="1159" w:type="dxa"/>
          </w:tcPr>
          <w:p w14:paraId="2ECC01AA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-19</w:t>
            </w:r>
          </w:p>
        </w:tc>
        <w:tc>
          <w:tcPr>
            <w:tcW w:w="6750" w:type="dxa"/>
          </w:tcPr>
          <w:p w14:paraId="6368A20F" w14:textId="77777777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CGATACGACCGAAAACCTGTATTTTCAGGGCGCCATGGGGATGAATTATATAGG</w:t>
            </w:r>
          </w:p>
        </w:tc>
        <w:tc>
          <w:tcPr>
            <w:tcW w:w="6481" w:type="dxa"/>
          </w:tcPr>
          <w:p w14:paraId="401E0858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’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forward GST with </w:t>
            </w: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NcoI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 xml:space="preserve"> to clone in GST-parallel-II vector </w:t>
            </w:r>
          </w:p>
        </w:tc>
      </w:tr>
      <w:tr w:rsidR="00397E7F" w:rsidRPr="00397E7F" w14:paraId="564BF939" w14:textId="77777777" w:rsidTr="00397E7F">
        <w:tc>
          <w:tcPr>
            <w:tcW w:w="1159" w:type="dxa"/>
          </w:tcPr>
          <w:p w14:paraId="4B766F40" w14:textId="77777777" w:rsidR="00033C40" w:rsidRPr="00397E7F" w:rsidRDefault="00033C40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620</w:t>
            </w:r>
          </w:p>
        </w:tc>
        <w:tc>
          <w:tcPr>
            <w:tcW w:w="6750" w:type="dxa"/>
          </w:tcPr>
          <w:p w14:paraId="1996D507" w14:textId="6201B94B" w:rsidR="00033C40" w:rsidRPr="00397E7F" w:rsidRDefault="00033C40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GCGGCCGCACTAGTTGAGCTCGTCGACTTATATTTTATTCTTTTTTATGATGT</w:t>
            </w:r>
          </w:p>
        </w:tc>
        <w:tc>
          <w:tcPr>
            <w:tcW w:w="6481" w:type="dxa"/>
          </w:tcPr>
          <w:p w14:paraId="4A771ACD" w14:textId="77777777" w:rsidR="00033C40" w:rsidRPr="00397E7F" w:rsidRDefault="00033C40" w:rsidP="00033C4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’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reverse GST with </w:t>
            </w: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SalI</w:t>
            </w:r>
            <w:proofErr w:type="spellEnd"/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97E7F">
              <w:rPr>
                <w:rFonts w:ascii="Arial" w:hAnsi="Arial" w:cs="Arial"/>
                <w:sz w:val="18"/>
                <w:szCs w:val="18"/>
              </w:rPr>
              <w:t>to clone in GST-parallel-II vector</w:t>
            </w:r>
          </w:p>
        </w:tc>
      </w:tr>
      <w:tr w:rsidR="00397E7F" w:rsidRPr="00397E7F" w14:paraId="024286AD" w14:textId="77777777" w:rsidTr="00397E7F">
        <w:trPr>
          <w:trHeight w:val="269"/>
        </w:trPr>
        <w:tc>
          <w:tcPr>
            <w:tcW w:w="1159" w:type="dxa"/>
          </w:tcPr>
          <w:p w14:paraId="67D07501" w14:textId="3CF1CA5C" w:rsidR="00EA37D1" w:rsidRPr="00397E7F" w:rsidRDefault="0034748E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629</w:t>
            </w:r>
          </w:p>
        </w:tc>
        <w:tc>
          <w:tcPr>
            <w:tcW w:w="6750" w:type="dxa"/>
          </w:tcPr>
          <w:p w14:paraId="4325A0BF" w14:textId="1B2C5B38" w:rsidR="00EA37D1" w:rsidRPr="00397E7F" w:rsidRDefault="00A960F6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TGGAATAAGCCAACAGGAGAGTTTTGTGAG</w:t>
            </w:r>
          </w:p>
        </w:tc>
        <w:tc>
          <w:tcPr>
            <w:tcW w:w="6481" w:type="dxa"/>
          </w:tcPr>
          <w:p w14:paraId="1594A31F" w14:textId="3B95A104" w:rsidR="00EA37D1" w:rsidRPr="00397E7F" w:rsidRDefault="00A960F6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codY </w:t>
            </w:r>
            <w:r w:rsidRPr="00397E7F">
              <w:rPr>
                <w:rFonts w:ascii="Arial" w:hAnsi="Arial" w:cs="Arial"/>
                <w:sz w:val="18"/>
                <w:szCs w:val="18"/>
              </w:rPr>
              <w:t>upstream-forward</w:t>
            </w:r>
            <w:r w:rsidR="00F54FE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for </w:t>
            </w:r>
            <w:proofErr w:type="spellStart"/>
            <w:r w:rsidRPr="00397E7F">
              <w:rPr>
                <w:rFonts w:ascii="Arial" w:hAnsi="Arial" w:cs="Arial"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 xml:space="preserve"> binding experiment </w:t>
            </w:r>
          </w:p>
        </w:tc>
      </w:tr>
      <w:tr w:rsidR="00397E7F" w:rsidRPr="00397E7F" w14:paraId="0B52B915" w14:textId="77777777" w:rsidTr="00397E7F">
        <w:trPr>
          <w:trHeight w:val="269"/>
        </w:trPr>
        <w:tc>
          <w:tcPr>
            <w:tcW w:w="1159" w:type="dxa"/>
          </w:tcPr>
          <w:p w14:paraId="257AA870" w14:textId="7F93149F" w:rsidR="00A960F6" w:rsidRPr="00397E7F" w:rsidRDefault="00A960F6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630</w:t>
            </w:r>
          </w:p>
        </w:tc>
        <w:tc>
          <w:tcPr>
            <w:tcW w:w="6750" w:type="dxa"/>
          </w:tcPr>
          <w:p w14:paraId="6D9C9D69" w14:textId="18C78BA3" w:rsidR="00A960F6" w:rsidRPr="00397E7F" w:rsidRDefault="00A960F6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GTAATCTTCCATGTTCTTCAGGAAAGATTT</w:t>
            </w:r>
          </w:p>
        </w:tc>
        <w:tc>
          <w:tcPr>
            <w:tcW w:w="6481" w:type="dxa"/>
          </w:tcPr>
          <w:p w14:paraId="2C4FC559" w14:textId="4C2ECCE2" w:rsidR="00A960F6" w:rsidRPr="00397E7F" w:rsidRDefault="00A960F6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codY </w:t>
            </w:r>
            <w:r w:rsidR="00F54FE3">
              <w:rPr>
                <w:rFonts w:ascii="Arial" w:hAnsi="Arial" w:cs="Arial"/>
                <w:sz w:val="18"/>
                <w:szCs w:val="18"/>
              </w:rPr>
              <w:t>upstream- revers;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 for </w:t>
            </w:r>
            <w:proofErr w:type="spellStart"/>
            <w:r w:rsidRPr="00397E7F">
              <w:rPr>
                <w:rFonts w:ascii="Arial" w:hAnsi="Arial" w:cs="Arial"/>
                <w:sz w:val="18"/>
                <w:szCs w:val="18"/>
              </w:rPr>
              <w:t>SinR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 xml:space="preserve"> binding experiment </w:t>
            </w:r>
          </w:p>
        </w:tc>
      </w:tr>
      <w:tr w:rsidR="00FD034E" w:rsidRPr="00397E7F" w14:paraId="007BF4FB" w14:textId="77777777" w:rsidTr="00397E7F">
        <w:tc>
          <w:tcPr>
            <w:tcW w:w="1159" w:type="dxa"/>
          </w:tcPr>
          <w:p w14:paraId="1DB4A451" w14:textId="6F014E44" w:rsidR="00FD034E" w:rsidRPr="00397E7F" w:rsidRDefault="00FD034E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72</w:t>
            </w:r>
          </w:p>
        </w:tc>
        <w:tc>
          <w:tcPr>
            <w:tcW w:w="6750" w:type="dxa"/>
          </w:tcPr>
          <w:p w14:paraId="361086B4" w14:textId="0BC591FF" w:rsidR="00FD034E" w:rsidRPr="00397E7F" w:rsidRDefault="00F54FE3" w:rsidP="00397E7F">
            <w:pPr>
              <w:pStyle w:val="HTMLPreformatted"/>
              <w:rPr>
                <w:rFonts w:ascii="Arial" w:eastAsia="Times New Roman" w:hAnsi="Arial" w:cs="Arial"/>
                <w:sz w:val="18"/>
                <w:szCs w:val="18"/>
              </w:rPr>
            </w:pPr>
            <w:r w:rsidRPr="00F54FE3">
              <w:rPr>
                <w:rFonts w:ascii="Arial" w:eastAsia="Times New Roman" w:hAnsi="Arial" w:cs="Arial"/>
                <w:sz w:val="18"/>
                <w:szCs w:val="18"/>
              </w:rPr>
              <w:t>TAAAAAATAAACTGAGAAAATGATATACTAATTT</w:t>
            </w:r>
          </w:p>
        </w:tc>
        <w:tc>
          <w:tcPr>
            <w:tcW w:w="6481" w:type="dxa"/>
          </w:tcPr>
          <w:p w14:paraId="330C789D" w14:textId="3A76EAB8" w:rsidR="00FD034E" w:rsidRPr="006D2F96" w:rsidRDefault="00F54FE3" w:rsidP="00397E7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54FE3">
              <w:rPr>
                <w:rFonts w:ascii="Arial" w:hAnsi="Arial" w:cs="Arial"/>
                <w:i/>
                <w:sz w:val="18"/>
                <w:szCs w:val="18"/>
              </w:rPr>
              <w:t>glu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upstream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-Forward;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in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inding (control)</w:t>
            </w:r>
          </w:p>
        </w:tc>
      </w:tr>
      <w:tr w:rsidR="00FD034E" w:rsidRPr="00397E7F" w14:paraId="6E8492D1" w14:textId="77777777" w:rsidTr="00F54FE3">
        <w:trPr>
          <w:trHeight w:val="224"/>
        </w:trPr>
        <w:tc>
          <w:tcPr>
            <w:tcW w:w="1159" w:type="dxa"/>
          </w:tcPr>
          <w:p w14:paraId="1BBA1A80" w14:textId="202467BD" w:rsidR="00FD034E" w:rsidRPr="00397E7F" w:rsidRDefault="00FD034E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73</w:t>
            </w:r>
          </w:p>
        </w:tc>
        <w:tc>
          <w:tcPr>
            <w:tcW w:w="6750" w:type="dxa"/>
          </w:tcPr>
          <w:p w14:paraId="4D975387" w14:textId="1B6C9BA5" w:rsidR="00FD034E" w:rsidRPr="00397E7F" w:rsidRDefault="00F54FE3" w:rsidP="00397E7F">
            <w:pPr>
              <w:pStyle w:val="HTMLPreformatted"/>
              <w:rPr>
                <w:rFonts w:ascii="Arial" w:eastAsia="Times New Roman" w:hAnsi="Arial" w:cs="Arial"/>
                <w:sz w:val="18"/>
                <w:szCs w:val="18"/>
              </w:rPr>
            </w:pPr>
            <w:r w:rsidRPr="00F54FE3">
              <w:rPr>
                <w:rFonts w:ascii="Arial" w:eastAsia="Times New Roman" w:hAnsi="Arial" w:cs="Arial"/>
                <w:sz w:val="18"/>
                <w:szCs w:val="18"/>
              </w:rPr>
              <w:t>TATAAATACGTTATAATTATGTATACTCCATT</w:t>
            </w:r>
          </w:p>
        </w:tc>
        <w:tc>
          <w:tcPr>
            <w:tcW w:w="6481" w:type="dxa"/>
          </w:tcPr>
          <w:p w14:paraId="416C3045" w14:textId="4106A0DC" w:rsidR="00FD034E" w:rsidRPr="006D2F96" w:rsidRDefault="00F54FE3" w:rsidP="00397E7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54FE3">
              <w:rPr>
                <w:rFonts w:ascii="Arial" w:hAnsi="Arial" w:cs="Arial"/>
                <w:i/>
                <w:sz w:val="18"/>
                <w:szCs w:val="18"/>
              </w:rPr>
              <w:t>glu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upstream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-Reverse;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in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inding (control)</w:t>
            </w:r>
          </w:p>
        </w:tc>
      </w:tr>
      <w:tr w:rsidR="00F54FE3" w:rsidRPr="00397E7F" w14:paraId="2DECBFBB" w14:textId="77777777" w:rsidTr="00397E7F">
        <w:tc>
          <w:tcPr>
            <w:tcW w:w="1159" w:type="dxa"/>
          </w:tcPr>
          <w:p w14:paraId="5E085A13" w14:textId="556F7A57" w:rsidR="00F54FE3" w:rsidRDefault="00A000B6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7</w:t>
            </w:r>
            <w:r w:rsidR="00CB0F9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750" w:type="dxa"/>
          </w:tcPr>
          <w:p w14:paraId="017485DD" w14:textId="31FE5187" w:rsidR="00F54FE3" w:rsidRPr="00F54FE3" w:rsidRDefault="00CB0F9F" w:rsidP="00397E7F">
            <w:pPr>
              <w:pStyle w:val="HTMLPreformatted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AAA</w:t>
            </w:r>
            <w:r w:rsidR="00F54FE3" w:rsidRPr="00397E7F">
              <w:rPr>
                <w:rFonts w:ascii="Arial" w:hAnsi="Arial" w:cs="Arial"/>
                <w:color w:val="000000"/>
                <w:sz w:val="18"/>
                <w:szCs w:val="18"/>
              </w:rPr>
              <w:t>TAGAAAATTT TTTTAATTTTCAAAATATATTCTACATATCTA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TGTAATTAC</w:t>
            </w:r>
          </w:p>
        </w:tc>
        <w:tc>
          <w:tcPr>
            <w:tcW w:w="6481" w:type="dxa"/>
          </w:tcPr>
          <w:p w14:paraId="6E402588" w14:textId="3E0B6E11" w:rsidR="00F54FE3" w:rsidRPr="006D2F96" w:rsidRDefault="00F54FE3" w:rsidP="00CB0F9F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sin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locus upstream- </w:t>
            </w:r>
            <w:r w:rsidR="00CB0F9F">
              <w:rPr>
                <w:rFonts w:ascii="Arial" w:hAnsi="Arial" w:cs="Arial"/>
                <w:sz w:val="18"/>
                <w:szCs w:val="18"/>
              </w:rPr>
              <w:t xml:space="preserve">with potential </w:t>
            </w:r>
            <w:r w:rsidRPr="00397E7F">
              <w:rPr>
                <w:rFonts w:ascii="Arial" w:hAnsi="Arial" w:cs="Arial"/>
                <w:sz w:val="18"/>
                <w:szCs w:val="18"/>
              </w:rPr>
              <w:t>CodY binding</w:t>
            </w:r>
            <w:r w:rsidR="00CB0F9F">
              <w:rPr>
                <w:rFonts w:ascii="Arial" w:hAnsi="Arial" w:cs="Arial"/>
                <w:sz w:val="18"/>
                <w:szCs w:val="18"/>
              </w:rPr>
              <w:t xml:space="preserve"> sequence </w:t>
            </w:r>
          </w:p>
        </w:tc>
      </w:tr>
      <w:tr w:rsidR="00CB0F9F" w:rsidRPr="00397E7F" w14:paraId="1D889A6A" w14:textId="77777777" w:rsidTr="00397E7F">
        <w:tc>
          <w:tcPr>
            <w:tcW w:w="1159" w:type="dxa"/>
          </w:tcPr>
          <w:p w14:paraId="0EC1FD88" w14:textId="09C2492D" w:rsidR="00CB0F9F" w:rsidRDefault="00CB0F9F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722</w:t>
            </w:r>
          </w:p>
        </w:tc>
        <w:tc>
          <w:tcPr>
            <w:tcW w:w="6750" w:type="dxa"/>
          </w:tcPr>
          <w:p w14:paraId="4327FD22" w14:textId="626CFA11" w:rsidR="00CB0F9F" w:rsidRPr="00397E7F" w:rsidRDefault="00CB0F9F" w:rsidP="00397E7F">
            <w:pPr>
              <w:pStyle w:val="HTMLPreformatted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0F9F">
              <w:rPr>
                <w:rFonts w:ascii="Arial" w:hAnsi="Arial" w:cs="Arial"/>
                <w:color w:val="000000"/>
                <w:sz w:val="18"/>
                <w:szCs w:val="18"/>
              </w:rPr>
              <w:t>GTAATTACATATTAGATATGTAGAATATATTTTGAAAATTAAAAAAATTTTCTATTTTA</w:t>
            </w:r>
          </w:p>
        </w:tc>
        <w:tc>
          <w:tcPr>
            <w:tcW w:w="6481" w:type="dxa"/>
          </w:tcPr>
          <w:p w14:paraId="7026DA10" w14:textId="1C2977F6" w:rsidR="00CB0F9F" w:rsidRPr="006D2F96" w:rsidRDefault="00CB0F9F" w:rsidP="00397E7F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i/>
                <w:sz w:val="18"/>
                <w:szCs w:val="18"/>
              </w:rPr>
              <w:t xml:space="preserve">sin </w:t>
            </w:r>
            <w:r w:rsidRPr="00397E7F">
              <w:rPr>
                <w:rFonts w:ascii="Arial" w:hAnsi="Arial" w:cs="Arial"/>
                <w:sz w:val="18"/>
                <w:szCs w:val="18"/>
              </w:rPr>
              <w:t xml:space="preserve">locus upstream- </w:t>
            </w:r>
            <w:r>
              <w:rPr>
                <w:rFonts w:ascii="Arial" w:hAnsi="Arial" w:cs="Arial"/>
                <w:sz w:val="18"/>
                <w:szCs w:val="18"/>
              </w:rPr>
              <w:t xml:space="preserve">with potential </w:t>
            </w:r>
            <w:r w:rsidRPr="00397E7F">
              <w:rPr>
                <w:rFonts w:ascii="Arial" w:hAnsi="Arial" w:cs="Arial"/>
                <w:sz w:val="18"/>
                <w:szCs w:val="18"/>
              </w:rPr>
              <w:t>CodY binding</w:t>
            </w:r>
            <w:r>
              <w:rPr>
                <w:rFonts w:ascii="Arial" w:hAnsi="Arial" w:cs="Arial"/>
                <w:sz w:val="18"/>
                <w:szCs w:val="18"/>
              </w:rPr>
              <w:t xml:space="preserve"> sequence</w:t>
            </w:r>
            <w:r>
              <w:rPr>
                <w:rFonts w:ascii="Arial" w:hAnsi="Arial" w:cs="Arial"/>
                <w:sz w:val="18"/>
                <w:szCs w:val="18"/>
              </w:rPr>
              <w:t xml:space="preserve"> (complementary to ORG721) </w:t>
            </w:r>
            <w:bookmarkStart w:id="0" w:name="_GoBack"/>
            <w:bookmarkEnd w:id="0"/>
          </w:p>
        </w:tc>
      </w:tr>
      <w:tr w:rsidR="00397E7F" w:rsidRPr="00397E7F" w14:paraId="6A602EA4" w14:textId="77777777" w:rsidTr="00397E7F">
        <w:tc>
          <w:tcPr>
            <w:tcW w:w="1159" w:type="dxa"/>
          </w:tcPr>
          <w:p w14:paraId="2CE0B536" w14:textId="12673EF4" w:rsidR="00EA37D1" w:rsidRPr="00397E7F" w:rsidRDefault="00B11D49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7</w:t>
            </w:r>
            <w:r w:rsidR="00CB0F9F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750" w:type="dxa"/>
          </w:tcPr>
          <w:p w14:paraId="4394B335" w14:textId="3A8A422C" w:rsidR="00EA37D1" w:rsidRPr="00397E7F" w:rsidRDefault="00B11D49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TAGTTATAACTTCAAAAAA</w:t>
            </w:r>
            <w:r w:rsidR="00397E7F" w:rsidRPr="00397E7F">
              <w:rPr>
                <w:rFonts w:ascii="Arial" w:eastAsia="Times New Roman" w:hAnsi="Arial" w:cs="Arial"/>
                <w:sz w:val="18"/>
                <w:szCs w:val="18"/>
              </w:rPr>
              <w:t>GACTGAAAATTAAGAAAAAAGAAATATAAAT</w:t>
            </w:r>
          </w:p>
        </w:tc>
        <w:tc>
          <w:tcPr>
            <w:tcW w:w="6481" w:type="dxa"/>
          </w:tcPr>
          <w:p w14:paraId="3AABC2E2" w14:textId="4821856C" w:rsidR="00CB0F9F" w:rsidRPr="00397E7F" w:rsidRDefault="00BE6C78" w:rsidP="00CB0F9F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97E7F"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="00A960F6" w:rsidRPr="00397E7F">
              <w:rPr>
                <w:rFonts w:ascii="Arial" w:hAnsi="Arial" w:cs="Arial"/>
                <w:i/>
                <w:sz w:val="18"/>
                <w:szCs w:val="18"/>
              </w:rPr>
              <w:t>cdR</w:t>
            </w:r>
            <w:proofErr w:type="spellEnd"/>
            <w:r w:rsidRPr="00397E7F">
              <w:rPr>
                <w:rFonts w:ascii="Arial" w:hAnsi="Arial" w:cs="Arial"/>
                <w:sz w:val="18"/>
                <w:szCs w:val="18"/>
              </w:rPr>
              <w:t xml:space="preserve"> upstream- </w:t>
            </w:r>
            <w:r w:rsidR="00CB0F9F">
              <w:rPr>
                <w:rFonts w:ascii="Arial" w:hAnsi="Arial" w:cs="Arial"/>
                <w:sz w:val="18"/>
                <w:szCs w:val="18"/>
              </w:rPr>
              <w:t xml:space="preserve">with </w:t>
            </w:r>
            <w:r w:rsidR="00A960F6" w:rsidRPr="00397E7F">
              <w:rPr>
                <w:rFonts w:ascii="Arial" w:hAnsi="Arial" w:cs="Arial"/>
                <w:sz w:val="18"/>
                <w:szCs w:val="18"/>
              </w:rPr>
              <w:t>C</w:t>
            </w:r>
            <w:r w:rsidR="00B11D49" w:rsidRPr="00397E7F">
              <w:rPr>
                <w:rFonts w:ascii="Arial" w:hAnsi="Arial" w:cs="Arial"/>
                <w:sz w:val="18"/>
                <w:szCs w:val="18"/>
              </w:rPr>
              <w:t xml:space="preserve">odY binding </w:t>
            </w:r>
            <w:r w:rsidR="00CB0F9F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CB0F9F" w:rsidRPr="00397E7F" w14:paraId="63A42CD4" w14:textId="77777777" w:rsidTr="00397E7F">
        <w:tc>
          <w:tcPr>
            <w:tcW w:w="1159" w:type="dxa"/>
          </w:tcPr>
          <w:p w14:paraId="7FF427C1" w14:textId="1C989F10" w:rsidR="00CB0F9F" w:rsidRPr="00397E7F" w:rsidRDefault="00CB0F9F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720</w:t>
            </w:r>
          </w:p>
        </w:tc>
        <w:tc>
          <w:tcPr>
            <w:tcW w:w="6750" w:type="dxa"/>
          </w:tcPr>
          <w:p w14:paraId="54A6233A" w14:textId="261AF863" w:rsidR="00CB0F9F" w:rsidRPr="00397E7F" w:rsidRDefault="00CB0F9F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TTTATATTTCTTTTTTCTTAATTTTCAGTCTTTTTTGAAGTTATAACTA</w:t>
            </w:r>
          </w:p>
        </w:tc>
        <w:tc>
          <w:tcPr>
            <w:tcW w:w="6481" w:type="dxa"/>
          </w:tcPr>
          <w:p w14:paraId="04A25BB0" w14:textId="5B8F6F27" w:rsidR="00CB0F9F" w:rsidRPr="00397E7F" w:rsidRDefault="00CB0F9F" w:rsidP="00CB0F9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0F9F">
              <w:rPr>
                <w:rFonts w:ascii="Arial" w:hAnsi="Arial" w:cs="Arial"/>
                <w:i/>
                <w:sz w:val="18"/>
                <w:szCs w:val="18"/>
              </w:rPr>
              <w:t>tcd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upstream-with CodY binding sequence-complementary to ORG719</w:t>
            </w:r>
          </w:p>
        </w:tc>
      </w:tr>
      <w:tr w:rsidR="00397E7F" w:rsidRPr="00397E7F" w14:paraId="5C525673" w14:textId="77777777" w:rsidTr="00397E7F">
        <w:tc>
          <w:tcPr>
            <w:tcW w:w="1159" w:type="dxa"/>
          </w:tcPr>
          <w:p w14:paraId="57F00737" w14:textId="2031B719" w:rsidR="00EA37D1" w:rsidRPr="00397E7F" w:rsidRDefault="00397E7F" w:rsidP="00033C40">
            <w:pPr>
              <w:rPr>
                <w:rFonts w:ascii="Arial" w:hAnsi="Arial" w:cs="Arial"/>
                <w:sz w:val="18"/>
                <w:szCs w:val="18"/>
              </w:rPr>
            </w:pPr>
            <w:r w:rsidRPr="00397E7F">
              <w:rPr>
                <w:rFonts w:ascii="Arial" w:hAnsi="Arial" w:cs="Arial"/>
                <w:sz w:val="18"/>
                <w:szCs w:val="18"/>
              </w:rPr>
              <w:t>ORG7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50" w:type="dxa"/>
          </w:tcPr>
          <w:p w14:paraId="2E51AD50" w14:textId="4415ACB2" w:rsidR="00EA37D1" w:rsidRPr="00397E7F" w:rsidRDefault="00BE6C78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GTAATATATCCGATTT</w:t>
            </w:r>
            <w:r w:rsidR="00B11D49" w:rsidRPr="00397E7F">
              <w:rPr>
                <w:rFonts w:ascii="Arial" w:eastAsia="Times New Roman" w:hAnsi="Arial" w:cs="Arial"/>
                <w:sz w:val="18"/>
                <w:szCs w:val="18"/>
              </w:rPr>
              <w:t>TAGCATATGCTA</w:t>
            </w:r>
            <w:r w:rsidRPr="00397E7F">
              <w:rPr>
                <w:rFonts w:ascii="Arial" w:eastAsia="Times New Roman" w:hAnsi="Arial" w:cs="Arial"/>
                <w:sz w:val="18"/>
                <w:szCs w:val="18"/>
              </w:rPr>
              <w:t>AAATATCATACATCAAATTTTTAACTACTTAC</w:t>
            </w:r>
          </w:p>
        </w:tc>
        <w:tc>
          <w:tcPr>
            <w:tcW w:w="6481" w:type="dxa"/>
          </w:tcPr>
          <w:p w14:paraId="0E7291DC" w14:textId="17424926" w:rsidR="00EA37D1" w:rsidRPr="00397E7F" w:rsidRDefault="00CB0F9F" w:rsidP="00397E7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 specific DNA sequence used for </w:t>
            </w:r>
            <w:r w:rsidR="00397E7F" w:rsidRPr="00397E7F">
              <w:rPr>
                <w:rFonts w:ascii="Arial" w:hAnsi="Arial" w:cs="Arial"/>
                <w:sz w:val="18"/>
                <w:szCs w:val="18"/>
              </w:rPr>
              <w:t>CodY binding (non-</w:t>
            </w:r>
            <w:r w:rsidR="00B11D49" w:rsidRPr="00397E7F">
              <w:rPr>
                <w:rFonts w:ascii="Arial" w:hAnsi="Arial" w:cs="Arial"/>
                <w:sz w:val="18"/>
                <w:szCs w:val="18"/>
              </w:rPr>
              <w:t>specific control)</w:t>
            </w:r>
          </w:p>
        </w:tc>
      </w:tr>
      <w:tr w:rsidR="00CB0F9F" w:rsidRPr="00397E7F" w14:paraId="36C5247D" w14:textId="77777777" w:rsidTr="00397E7F">
        <w:tc>
          <w:tcPr>
            <w:tcW w:w="1159" w:type="dxa"/>
          </w:tcPr>
          <w:p w14:paraId="794058B8" w14:textId="2E49F32E" w:rsidR="00CB0F9F" w:rsidRPr="00397E7F" w:rsidRDefault="00CB0F9F" w:rsidP="00033C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G723</w:t>
            </w:r>
          </w:p>
        </w:tc>
        <w:tc>
          <w:tcPr>
            <w:tcW w:w="6750" w:type="dxa"/>
          </w:tcPr>
          <w:p w14:paraId="3498770B" w14:textId="64E28C23" w:rsidR="00CB0F9F" w:rsidRPr="00397E7F" w:rsidRDefault="00CB0F9F" w:rsidP="00033C4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B0F9F">
              <w:rPr>
                <w:rFonts w:ascii="Arial" w:eastAsia="Times New Roman" w:hAnsi="Arial" w:cs="Arial"/>
                <w:sz w:val="18"/>
                <w:szCs w:val="18"/>
              </w:rPr>
              <w:t>GTAAGTAGTTAAAAATTTGATGTATGATATTTTAGCATATGCTAAAATCGGATATATTAC</w:t>
            </w:r>
          </w:p>
        </w:tc>
        <w:tc>
          <w:tcPr>
            <w:tcW w:w="6481" w:type="dxa"/>
          </w:tcPr>
          <w:p w14:paraId="581B9F8F" w14:textId="0757FC1C" w:rsidR="00CB0F9F" w:rsidRDefault="00CB0F9F" w:rsidP="00397E7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mentary to ORG702 used to generate dsDNA probe (non-specific control)</w:t>
            </w:r>
          </w:p>
        </w:tc>
      </w:tr>
    </w:tbl>
    <w:p w14:paraId="3BA4D5E0" w14:textId="77777777" w:rsidR="00033C40" w:rsidRPr="00397E7F" w:rsidRDefault="00033C40">
      <w:pPr>
        <w:rPr>
          <w:rFonts w:ascii="Arial" w:hAnsi="Arial" w:cs="Arial"/>
          <w:sz w:val="18"/>
          <w:szCs w:val="18"/>
        </w:rPr>
      </w:pPr>
    </w:p>
    <w:sectPr w:rsidR="00033C40" w:rsidRPr="00397E7F" w:rsidSect="007D2497">
      <w:pgSz w:w="15840" w:h="12240" w:orient="landscape"/>
      <w:pgMar w:top="1152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1B3850" w14:textId="77777777" w:rsidR="00E40780" w:rsidRDefault="00E40780" w:rsidP="002D4F7D">
      <w:r>
        <w:separator/>
      </w:r>
    </w:p>
  </w:endnote>
  <w:endnote w:type="continuationSeparator" w:id="0">
    <w:p w14:paraId="798FAD89" w14:textId="77777777" w:rsidR="00E40780" w:rsidRDefault="00E40780" w:rsidP="002D4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0684F" w14:textId="77777777" w:rsidR="00E40780" w:rsidRDefault="00E40780" w:rsidP="002D4F7D">
      <w:r>
        <w:separator/>
      </w:r>
    </w:p>
  </w:footnote>
  <w:footnote w:type="continuationSeparator" w:id="0">
    <w:p w14:paraId="53DEC0F9" w14:textId="77777777" w:rsidR="00E40780" w:rsidRDefault="00E40780" w:rsidP="002D4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F7D"/>
    <w:rsid w:val="00033C40"/>
    <w:rsid w:val="00043C76"/>
    <w:rsid w:val="000D1DC6"/>
    <w:rsid w:val="002D4F7D"/>
    <w:rsid w:val="0034748E"/>
    <w:rsid w:val="00397E7F"/>
    <w:rsid w:val="003A0708"/>
    <w:rsid w:val="00495A7B"/>
    <w:rsid w:val="005A1E90"/>
    <w:rsid w:val="006822EC"/>
    <w:rsid w:val="006D2F96"/>
    <w:rsid w:val="00714491"/>
    <w:rsid w:val="007D2497"/>
    <w:rsid w:val="008A392C"/>
    <w:rsid w:val="008A7B4D"/>
    <w:rsid w:val="008E12C3"/>
    <w:rsid w:val="00A000B6"/>
    <w:rsid w:val="00A47EED"/>
    <w:rsid w:val="00A87AFF"/>
    <w:rsid w:val="00A960F6"/>
    <w:rsid w:val="00B11D49"/>
    <w:rsid w:val="00B32B63"/>
    <w:rsid w:val="00BC0FBB"/>
    <w:rsid w:val="00BE6C78"/>
    <w:rsid w:val="00BE7C19"/>
    <w:rsid w:val="00C40B8A"/>
    <w:rsid w:val="00CB0F9F"/>
    <w:rsid w:val="00D17246"/>
    <w:rsid w:val="00E40209"/>
    <w:rsid w:val="00E40780"/>
    <w:rsid w:val="00E55C4C"/>
    <w:rsid w:val="00EA37D1"/>
    <w:rsid w:val="00ED5B75"/>
    <w:rsid w:val="00F54FE3"/>
    <w:rsid w:val="00F83804"/>
    <w:rsid w:val="00FD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E49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4F7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F7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4F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F7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D4F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F7D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7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7E7F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9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7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Govind</dc:creator>
  <cp:keywords/>
  <dc:description/>
  <cp:lastModifiedBy>Revathi Govind</cp:lastModifiedBy>
  <cp:revision>2</cp:revision>
  <dcterms:created xsi:type="dcterms:W3CDTF">2017-12-18T18:56:00Z</dcterms:created>
  <dcterms:modified xsi:type="dcterms:W3CDTF">2017-12-18T18:56:00Z</dcterms:modified>
</cp:coreProperties>
</file>